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>
          <w:szCs w:val="21"/>
        </w:rPr>
        <w:t>1 Primers used for amplification and sequencing of the IRKV-THChina12</w:t>
      </w:r>
      <w:r>
        <w:rPr/>
        <w:t xml:space="preserve"> genome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4084"/>
        <w:gridCol w:w="1822"/>
        <w:gridCol w:w="1149"/>
      </w:tblGrid>
      <w:tr>
        <w:trPr/>
        <w:tc>
          <w:tcPr>
            <w:tcW w:w="135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ame</w:t>
            </w:r>
          </w:p>
        </w:tc>
        <w:tc>
          <w:tcPr>
            <w:tcW w:w="40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quence (5’-3’)</w:t>
            </w:r>
          </w:p>
        </w:tc>
        <w:tc>
          <w:tcPr>
            <w:tcW w:w="18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enome position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ens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1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rStyle w:val="Ffline"/>
                <w:color w:val="000000"/>
                <w:szCs w:val="21"/>
              </w:rPr>
              <w:t>GGTAGACATGTTCATCTGTA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7-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1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</w:rPr>
              <w:t>5’-ATTGGGTCTAGCCTGATGG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359-137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2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</w:rPr>
              <w:t>5’-</w:t>
            </w:r>
            <w:r>
              <w:rPr>
                <w:rStyle w:val="Ffline"/>
                <w:color w:val="000000"/>
                <w:szCs w:val="21"/>
              </w:rPr>
              <w:t>ACTAGAAGCCCTGAAGCAG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265-128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2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</w:rPr>
              <w:t>5’-ATGACTTCAGGATGTGTCGC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714-273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3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GATGACGACGATCTGTGGC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577-259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3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color w:val="000000"/>
                <w:szCs w:val="21"/>
              </w:rPr>
              <w:t>5’-ATCCACACAGTCTGCCGTTC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84-400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4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GAGAAACTCAGCATGTCCT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3925-394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4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CCATTCGGTGGAGGTCTAA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302-5321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5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TTCCAGTGATCCGAACTGC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160-517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5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TAGGTGAAGACGAGGTCAT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540-655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6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CTCAATTCATCCGAGACAAG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445-646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6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TAACTGCACATAGTCTCGTC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803-782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7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CCAGGTGTTGTGTCCGACG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655-767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7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GTTCGCTTGAATACAGGAGC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153-9172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8F</w:t>
            </w:r>
          </w:p>
        </w:tc>
        <w:tc>
          <w:tcPr>
            <w:tcW w:w="4084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ACTGGTTCATCACCAGAGA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064-908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8R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CCAACAACCAAGCAGAGTG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0557-1057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  <w:tr>
        <w:trPr/>
        <w:tc>
          <w:tcPr>
            <w:tcW w:w="135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9F</w:t>
            </w:r>
          </w:p>
        </w:tc>
        <w:tc>
          <w:tcPr>
            <w:tcW w:w="4084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AGATGGATGTCCGAGCACT-3’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0428-1044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ositive</w:t>
            </w:r>
          </w:p>
        </w:tc>
      </w:tr>
      <w:tr>
        <w:trPr/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9R</w:t>
            </w:r>
          </w:p>
        </w:tc>
        <w:tc>
          <w:tcPr>
            <w:tcW w:w="40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5’-GAATGTAGAAATGCTGGCTG-3’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1920-11939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next w:val="Style15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Style15">
    <w:name w:val="正文首行缩进"/>
    <w:basedOn w:val="TextBody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1:44:00Z</dcterms:created>
  <dc:creator>USER</dc:creator>
  <dc:description/>
  <cp:keywords/>
  <dc:language>en-US</dc:language>
  <cp:lastModifiedBy>USER</cp:lastModifiedBy>
  <dcterms:modified xsi:type="dcterms:W3CDTF">2012-11-21T11:45:00Z</dcterms:modified>
  <cp:revision>1</cp:revision>
  <dc:subject/>
  <dc:title>Table S1 Primers used for amplification and sequencing of the IRKV-THChina12 genome</dc:title>
</cp:coreProperties>
</file>